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>SUPPLEMENTAL TABLE 1</w:t>
      </w:r>
    </w:p>
    <w:p>
      <w:pPr>
        <w:pStyle w:val="Normal"/>
        <w:tabs>
          <w:tab w:val="clear" w:pos="720"/>
          <w:tab w:val="left" w:pos="2334" w:leader="none"/>
        </w:tabs>
        <w:spacing w:lineRule="auto" w:line="240" w:before="0" w:after="0"/>
        <w:rPr/>
      </w:pPr>
      <w:r>
        <w:rPr/>
        <w:tab/>
      </w:r>
    </w:p>
    <w:tbl>
      <w:tblPr>
        <w:tblW w:w="85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500"/>
        <w:gridCol w:w="2760"/>
        <w:gridCol w:w="1620"/>
        <w:gridCol w:w="1560"/>
      </w:tblGrid>
      <w:tr>
        <w:trPr>
          <w:trHeight w:val="320" w:hRule="atLeast"/>
        </w:trPr>
        <w:tc>
          <w:tcPr>
            <w:tcW w:w="1117" w:type="dxa"/>
            <w:tcBorders>
              <w:bottom w:val="single" w:sz="12" w:space="0" w:color="C0C0C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  <w:t>Species</w:t>
            </w:r>
          </w:p>
        </w:tc>
        <w:tc>
          <w:tcPr>
            <w:tcW w:w="1500" w:type="dxa"/>
            <w:tcBorders>
              <w:bottom w:val="single" w:sz="12" w:space="0" w:color="C0C0C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  <w:t>Transcript</w:t>
            </w:r>
          </w:p>
        </w:tc>
        <w:tc>
          <w:tcPr>
            <w:tcW w:w="2760" w:type="dxa"/>
            <w:tcBorders>
              <w:bottom w:val="single" w:sz="12" w:space="0" w:color="C0C0C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  <w:t>Ensembl ID</w:t>
            </w:r>
          </w:p>
        </w:tc>
        <w:tc>
          <w:tcPr>
            <w:tcW w:w="1620" w:type="dxa"/>
            <w:tcBorders>
              <w:bottom w:val="single" w:sz="12" w:space="0" w:color="C0C0C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  <w:t>CDS length (bp)</w:t>
            </w:r>
          </w:p>
        </w:tc>
        <w:tc>
          <w:tcPr>
            <w:tcW w:w="1560" w:type="dxa"/>
            <w:tcBorders>
              <w:bottom w:val="single" w:sz="12" w:space="0" w:color="C0C0C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  <w:t>CDS length until frameshift (bp)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restart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  <w:t>Human</w:t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AARS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44571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2999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ATP5F1E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43997.8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97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BCS1L-210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431802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301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34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Q2-202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11469.9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307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36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Q7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21998.10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695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X10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61643.8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373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58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X4I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76075.3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557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X6B1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46554.7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02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SF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96871.4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76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RCC6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55832.10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523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508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FXN-207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643639.1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674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GJB2-203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645189.1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722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KIT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88135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2972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991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MCU-204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536019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950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17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MICU1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61114.10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472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91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MICU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82374.9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346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49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MTFMT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20058.9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211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04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NDUFA9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66544.10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175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9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NDUFAB1-205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570319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512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NDUFAF6-202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96113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767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NDUFS4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96684.10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569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PDSS2-202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69037.9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241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14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SDHA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64932.11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2036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679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SHH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97261.7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430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77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SMDT1-207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571525.3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65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SURF1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71974.8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944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15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TK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299697.11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839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TRAC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611116.2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26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UQCRQ-203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T00000378670.8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290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restart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  <w:t>Zebrafish</w:t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aars2-203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84440.1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241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14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bcs1l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22246.8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304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35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q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82797.6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178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93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q7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90709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713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x10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48927.7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385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6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x4i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04487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575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ox6b1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66506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02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cx30.3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62669.6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845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fxn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42577.2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644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mcu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65259.2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172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91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micu1-202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32301.3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511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504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micu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97677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301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34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mtfmt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53814.8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214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05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ndufa9a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19413.11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184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95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ndufab1b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22147.8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503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ndufaf6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75718.6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028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43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ndufs4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51055.6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548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pdss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12232.10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154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85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pkd1a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39911.8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3082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4361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sdha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15559.11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2027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676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smdt1a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49709.2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75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surf1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11337.8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971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24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tk2-205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49186.3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710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tmem70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09160.4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788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tp53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051549.5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166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389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ttn.2-201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09099.4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22845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7615</w:t>
            </w:r>
          </w:p>
        </w:tc>
      </w:tr>
      <w:tr>
        <w:trPr>
          <w:trHeight w:val="320" w:hRule="atLeast"/>
        </w:trPr>
        <w:tc>
          <w:tcPr>
            <w:tcW w:w="1117" w:type="dxa"/>
            <w:vMerge w:val="continue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ja-JP"/>
              </w:rPr>
            </w: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uqcrq-202</w:t>
            </w:r>
          </w:p>
        </w:tc>
        <w:tc>
          <w:tcPr>
            <w:tcW w:w="27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ENSDART00000173082.2</w:t>
            </w:r>
          </w:p>
        </w:tc>
        <w:tc>
          <w:tcPr>
            <w:tcW w:w="162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290</w:t>
            </w:r>
          </w:p>
        </w:tc>
        <w:tc>
          <w:tcPr>
            <w:tcW w:w="1560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ja-JP"/>
              </w:rPr>
              <w:t>182</w:t>
            </w:r>
          </w:p>
        </w:tc>
      </w:tr>
    </w:tbl>
    <w:p>
      <w:pPr>
        <w:pStyle w:val="Normal"/>
        <w:tabs>
          <w:tab w:val="clear" w:pos="720"/>
          <w:tab w:val="left" w:pos="2334" w:leader="none"/>
        </w:tabs>
        <w:spacing w:lineRule="auto" w:line="240" w:before="0" w:after="0"/>
        <w:rPr>
          <w:rFonts w:ascii="Arial" w:hAnsi="Arial" w:eastAsia="Calibri" w:cs="Arial"/>
          <w:sz w:val="24"/>
          <w:szCs w:val="24"/>
          <w:lang w:val="en-US" w:eastAsia="en-US"/>
        </w:rPr>
      </w:pPr>
      <w:r>
        <w:rPr>
          <w:rFonts w:eastAsia="Calibri" w:cs="Arial" w:ascii="Arial" w:hAnsi="Arial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0T20:02:00Z</dcterms:created>
  <dc:creator>Martinez Galvez, Gabriel F.</dc:creator>
  <dc:description/>
  <cp:keywords/>
  <dc:language>en-US</dc:language>
  <cp:lastModifiedBy>Martinez Galvez, Gabriel F.</cp:lastModifiedBy>
  <dcterms:modified xsi:type="dcterms:W3CDTF">2020-11-10T20:02:00Z</dcterms:modified>
  <cp:revision>2</cp:revision>
  <dc:subject/>
  <dc:title/>
</cp:coreProperties>
</file>